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46C" w:rsidRPr="00911830" w:rsidRDefault="0014046C" w:rsidP="004A5272">
      <w:pPr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Risk of Bias of Included S</w:t>
      </w:r>
      <w:r w:rsidRPr="00911830">
        <w:rPr>
          <w:rFonts w:ascii="Times New Roman" w:hAnsi="Times New Roman"/>
          <w:szCs w:val="24"/>
        </w:rPr>
        <w:t>tudies</w:t>
      </w: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786"/>
        <w:gridCol w:w="786"/>
        <w:gridCol w:w="756"/>
        <w:gridCol w:w="786"/>
        <w:gridCol w:w="786"/>
        <w:gridCol w:w="786"/>
        <w:gridCol w:w="786"/>
        <w:gridCol w:w="786"/>
      </w:tblGrid>
      <w:tr w:rsidR="0014046C" w:rsidRPr="00AF6F75" w:rsidTr="00F22E8A">
        <w:trPr>
          <w:cantSplit/>
          <w:trHeight w:val="2041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Random sequence generation – sel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Allocation concealment – sel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Blinding of outcome assessment (falls)- det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Blinding of  outcomes (fractures) – det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Incomplete outcome data – attri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Selective reporting – reporting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:rsidR="0014046C" w:rsidRPr="00AF6F75" w:rsidRDefault="0014046C" w:rsidP="00F22E8A">
            <w:pPr>
              <w:spacing w:after="120" w:line="240" w:lineRule="auto"/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r w:rsidRPr="00AF6F75">
              <w:rPr>
                <w:rFonts w:ascii="Times New Roman" w:hAnsi="Times New Roman"/>
                <w:sz w:val="20"/>
                <w:szCs w:val="20"/>
              </w:rPr>
              <w:t>Other (assessment of falls – recall bias)</w: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Steinberg 2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3F69C6" wp14:editId="75C9919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8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3" o:spid="_x0000_s1026" style="position:absolute;left:0;text-align:left;margin-left:0;margin-top:0;width:25.5pt;height:25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Cs w:val="24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E344B1" wp14:editId="39CF174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7" name="Oval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4" o:spid="_x0000_s1027" style="position:absolute;left:0;text-align:left;margin-left:0;margin-top:0;width:25.5pt;height:25.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BD3551" wp14:editId="6DB3508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6" name="Oval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5" o:spid="_x0000_s1028" style="position:absolute;left:0;text-align:left;margin-left:0;margin-top:0;width:25.5pt;height:25.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ChPQ6SIwIAAEI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Cs w:val="24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25E8D3" wp14:editId="3061919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5" name="Oval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6" o:spid="_x0000_s1029" style="position:absolute;left:0;text-align:left;margin-left:0;margin-top:0;width:25.5pt;height:25.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K3LNciQCAABC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A1B0468" wp14:editId="6984C63F">
                      <wp:simplePos x="0" y="0"/>
                      <wp:positionH relativeFrom="margin">
                        <wp:posOffset>-10160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94" name="Oval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4" o:spid="_x0000_s1030" style="position:absolute;left:0;text-align:left;margin-left:-.8pt;margin-top:.8pt;width:25.5pt;height:25.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" fillcolor="#92d050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</w:rP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B64F22" wp14:editId="5E068292">
                      <wp:simplePos x="0" y="0"/>
                      <wp:positionH relativeFrom="margin">
                        <wp:posOffset>8255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93" name="Oval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7" o:spid="_x0000_s1031" style="position:absolute;left:0;text-align:left;margin-left:.65pt;margin-top:.8pt;width:25.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ACC1639" wp14:editId="427D53D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2" name="Oval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5" o:spid="_x0000_s1032" style="position:absolute;left:0;text-align:left;margin-left:0;margin-top:0;width:25.5pt;height:25.5pt;z-index:2517125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DIKGPs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</w:rP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 xml:space="preserve">Day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D06FFE1" wp14:editId="7093363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1" name="Oval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6" o:spid="_x0000_s1033" style="position:absolute;left:0;text-align:left;margin-left:0;margin-top:0;width:25.5pt;height:25.5pt;z-index:2517135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BCZ6AM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A942097" wp14:editId="7FB332A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0" name="Oval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7" o:spid="_x0000_s1034" style="position:absolute;left:0;text-align:left;margin-left:0;margin-top:0;width:25.5pt;height:25.5pt;z-index:2517145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AD6IXp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8ABC6F4" wp14:editId="10FC49A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9" name="Oval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8" o:spid="_x0000_s1035" style="position:absolute;left:0;text-align:left;margin-left:0;margin-top:0;width:25.5pt;height:25.5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eEwKkSQCAABC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9A211F6" wp14:editId="1997EE1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8" name="Oval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8" o:spid="_x0000_s1036" style="position:absolute;left:0;text-align:left;margin-left:0;margin-top:0;width:25.5pt;height:25.5pt;z-index:2517155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49605DA" wp14:editId="3A6B750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3" name="Oval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6" o:spid="_x0000_s1037" style="position:absolute;left:0;text-align:left;margin-left:0;margin-top:0;width:25.5pt;height:25.5pt;z-index:2517544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76737A" wp14:editId="2638DD8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2" name="Oval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9" o:spid="_x0000_s1038" style="position:absolute;left:0;text-align:left;margin-left:0;margin-top:0;width:25.5pt;height:25.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bkLAbC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E980F9C" wp14:editId="5A9BC60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0" name="Oval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9" o:spid="_x0000_s1039" style="position:absolute;left:0;text-align:left;margin-left:0;margin-top:0;width:25.5pt;height:25.5pt;z-index:2517166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Schnelle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50841F9" wp14:editId="48D7C1F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9" name="Oval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0" o:spid="_x0000_s1040" style="position:absolute;left:0;text-align:left;margin-left:0;margin-top:0;width:25.5pt;height:25.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C4VVAm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396977" wp14:editId="6D8FC54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4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1" o:spid="_x0000_s1041" style="position:absolute;left:0;text-align:left;margin-left:0;margin-top:0;width:25.5pt;height:25.5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BxASBA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F9141B0" wp14:editId="4291DC9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3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Theme="minorHAnsi" w:hAnsiTheme="minorHAnsi" w:cstheme="minorHAnsi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2" o:spid="_x0000_s1042" style="position:absolute;left:0;text-align:left;margin-left:0;margin-top:0;width:25.5pt;height:25.5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JOxxgi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Theme="minorHAnsi" w:hAnsiTheme="minorHAnsi" w:cstheme="minorHAnsi"/>
                                <w:sz w:val="22"/>
                              </w:rPr>
                            </w:pPr>
                            <w:r w:rsidRPr="00AF6F75">
                              <w:rPr>
                                <w:rFonts w:asciiTheme="minorHAnsi" w:hAnsiTheme="minorHAnsi" w:cstheme="minorHAnsi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0C997E0" wp14:editId="00D45D9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4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3" o:spid="_x0000_s1043" style="position:absolute;left:0;text-align:left;margin-left:0;margin-top:0;width:25.5pt;height:25.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KavZRg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E175560" wp14:editId="103336D2">
                      <wp:simplePos x="0" y="0"/>
                      <wp:positionH relativeFrom="margin">
                        <wp:posOffset>-10795</wp:posOffset>
                      </wp:positionH>
                      <wp:positionV relativeFrom="margin">
                        <wp:posOffset>-161988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87" name="Oval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0" o:spid="_x0000_s1044" style="position:absolute;left:0;text-align:left;margin-left:-.85pt;margin-top:-127.55pt;width:25.5pt;height:25.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7CAC75F" wp14:editId="594F3A0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6" name="Oval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1" o:spid="_x0000_s1045" style="position:absolute;left:0;text-align:left;margin-left:0;margin-top:0;width:25.5pt;height:25.5pt;z-index:2517186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yksGmC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F716F43" wp14:editId="4DC645F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5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4" o:spid="_x0000_s1046" style="position:absolute;left:0;text-align:left;margin-left:0;margin-top:0;width:25.5pt;height:25.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Clemson 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A75F7E8" wp14:editId="2AB4527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4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5" o:spid="_x0000_s1047" style="position:absolute;left:0;text-align:left;margin-left:0;margin-top:0;width:25.5pt;height:25.5pt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2CBF771" wp14:editId="45E098F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3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6" o:spid="_x0000_s1048" style="position:absolute;left:0;text-align:left;margin-left:0;margin-top:0;width:25.5pt;height:25.5pt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DTkd7y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4584F29" wp14:editId="5AE1AA2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2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7" o:spid="_x0000_s1049" style="position:absolute;left:0;text-align:left;margin-left:0;margin-top:0;width:25.5pt;height:25.5pt;z-index:2516736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4CKFSi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E49F808" wp14:editId="16BD1E8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1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8" o:spid="_x0000_s1050" style="position:absolute;left:0;text-align:left;margin-left:0;margin-top:0;width:25.5pt;height:25.5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boK+YS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048EFCA" wp14:editId="392414E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0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19" o:spid="_x0000_s1051" style="position:absolute;left:0;text-align:left;margin-left:0;margin-top:0;width:25.5pt;height:25.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CDmSbE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8432A80" wp14:editId="03C2540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9" name="Oval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2" o:spid="_x0000_s1052" style="position:absolute;left:0;text-align:left;margin-left:0;margin-top:0;width:25.5pt;height:25.5pt;z-index:2517196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CsBRke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11D8C98" wp14:editId="75A7821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8" name="Oval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3" o:spid="_x0000_s1053" style="position:absolute;left:0;text-align:left;margin-left:0;margin-top:0;width:25.5pt;height:25.5pt;z-index:2517207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Campbell 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6361175" wp14:editId="5348876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7" name="Oval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4" o:spid="_x0000_s1054" style="position:absolute;left:0;text-align:left;margin-left:0;margin-top:0;width:25.5pt;height:25.5pt;z-index:2517217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BDtaVL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07F425A" wp14:editId="4D21388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6" name="Oval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5" o:spid="_x0000_s1055" style="position:absolute;left:0;text-align:left;margin-left:0;margin-top:0;width:25.5pt;height:25.5pt;z-index:251722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Curj3u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E8392D4" wp14:editId="68A4906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5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0" o:spid="_x0000_s1056" style="position:absolute;left:0;text-align:left;margin-left:0;margin-top:0;width:25.5pt;height:25.5pt;z-index:251676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U/EOcy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C459565" wp14:editId="6480F77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4" name="Oval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6" o:spid="_x0000_s1057" style="position:absolute;left:0;text-align:left;margin-left:0;margin-top:0;width:25.5pt;height:25.5pt;z-index:251723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CjmFhP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2A27DC7" wp14:editId="6EC0043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3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1" o:spid="_x0000_s1058" style="position:absolute;left:0;text-align:left;margin-left:0;margin-top:0;width:25.5pt;height:25.5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D164r/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  <w:vertAlign w:val="subscript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76DE840" wp14:editId="2E73C34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2" name="Oval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7" o:spid="_x0000_s1059" style="position:absolute;left:0;text-align:left;margin-left:0;margin-top:0;width:25.5pt;height:25.5pt;z-index:2517248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BYLcwy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A176771" wp14:editId="5EE81C1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1" name="Oval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8" o:spid="_x0000_s1060" style="position:absolute;left:0;text-align:left;margin-left:0;margin-top:0;width:25.5pt;height:25.5pt;z-index:2517258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iyLn6C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9896CA1" wp14:editId="781915A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0" name="Oval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9" o:spid="_x0000_s1061" style="position:absolute;left:0;text-align:left;margin-left:0;margin-top:0;width:25.5pt;height:25.5pt;z-index:2517268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Zjl/TS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Shumway-Cook 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560BE92" wp14:editId="1B7BE08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9" name="Oval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0" o:spid="_x0000_s1062" style="position:absolute;left:0;text-align:left;margin-left:0;margin-top:0;width:25.5pt;height:25.5pt;z-index:2517278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WUmhxC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A6052E8" wp14:editId="5C59884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8" name="Oval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1" o:spid="_x0000_s1063" style="position:absolute;left:0;text-align:left;margin-left:0;margin-top:0;width:25.5pt;height:25.5pt;z-index:2517288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C0Ujlh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1CD6773" wp14:editId="7006A34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7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2" o:spid="_x0000_s1064" style="position:absolute;left:0;text-align:left;margin-left:0;margin-top:0;width:25.5pt;height:25.5pt;z-index:2516787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DBIwrU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9B3E331" wp14:editId="151FB26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6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3" o:spid="_x0000_s1065" style="position:absolute;left:0;text-align:left;margin-left:0;margin-top:0;width:25.5pt;height:25.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N1TWhA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C0B1C6F" wp14:editId="514ECF6D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5" name="Oval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2" o:spid="_x0000_s1066" style="position:absolute;left:0;text-align:left;margin-left:0;margin-top:0;width:25.5pt;height:25.5pt;z-index:2517299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DkSndL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778613D" wp14:editId="4037366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4" name="Oval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3" o:spid="_x0000_s1067" style="position:absolute;left:0;text-align:left;margin-left:0;margin-top:0;width:25.5pt;height:25.5pt;z-index:2517309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AJUe/u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12FE890" wp14:editId="45F9A48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3" name="Oval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4" o:spid="_x0000_s1068" style="position:absolute;left:0;text-align:left;margin-left:0;margin-top:0;width:25.5pt;height:25.5pt;z-index:2517319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CijyJS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Swanenburg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52A463C" wp14:editId="11D5283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1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4" o:spid="_x0000_s1069" style="position:absolute;left:0;text-align:left;margin-left:0;margin-top:0;width:25.5pt;height:25.5pt;z-index:2516807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flp40C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973A2B6" wp14:editId="243601D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8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5" o:spid="_x0000_s1070" style="position:absolute;left:0;text-align:left;margin-left:0;margin-top:0;width:25.5pt;height:25.5pt;z-index:2516817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6F0D019" wp14:editId="1F6C1DC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7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6" o:spid="_x0000_s1071" style="position:absolute;left:0;text-align:left;margin-left:0;margin-top:0;width:25.5pt;height:25.5pt;z-index:2516828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MMaDlA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1BE6AAE" wp14:editId="510F487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6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7" o:spid="_x0000_s1072" style="position:absolute;left:0;text-align:left;margin-left:0;margin-top:0;width:25.5pt;height:25.5pt;z-index:2516838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C+aDfc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25BB9FF" wp14:editId="23FB516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5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8" o:spid="_x0000_s1073" style="position:absolute;left:0;text-align:left;margin-left:0;margin-top:0;width:25.5pt;height:25.5pt;z-index:2516848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KKXmts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B6E366D" wp14:editId="4E2AF04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2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9" o:spid="_x0000_s1074" style="position:absolute;left:0;text-align:left;margin-left:0;margin-top:0;width:25.5pt;height:25.5pt;z-index:2516858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2mo0Ei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050B739" wp14:editId="1391E0F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1" name="Oval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7" o:spid="_x0000_s1075" style="position:absolute;left:0;text-align:left;margin-left:0;margin-top:0;width:25.5pt;height:25.5pt;z-index:2517555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Zijlstra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E706D13" wp14:editId="1A1549B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0" name="Oval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5" o:spid="_x0000_s1076" style="position:absolute;left:0;text-align:left;margin-left:0;margin-top:0;width:25.5pt;height:25.5pt;z-index:2517329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DB9ED30" wp14:editId="20CD200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9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0" o:spid="_x0000_s1077" style="position:absolute;left:0;text-align:left;margin-left:0;margin-top:0;width:25.5pt;height:25.5pt;z-index:2516869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D3W1nT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851B0D5" wp14:editId="70F9DFD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8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1" o:spid="_x0000_s1078" style="position:absolute;left:0;text-align:left;margin-left:0;margin-top:0;width:25.5pt;height:25.5pt;z-index:2516879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Ab21p0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D0D8D6E" wp14:editId="4BF789B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7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2" o:spid="_x0000_s1079" style="position:absolute;left:0;text-align:left;margin-left:0;margin-top:0;width:25.5pt;height:25.5pt;z-index:251688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Egl8IA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26AA8F0" wp14:editId="00DFE44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6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3" o:spid="_x0000_s1080" style="position:absolute;left:0;text-align:left;margin-left:0;margin-top:0;width:25.5pt;height:25.5pt;z-index:251689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KaTxCI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844DFE5" wp14:editId="754E09D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5" name="Oval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6" o:spid="_x0000_s1081" style="position:absolute;left:0;text-align:left;margin-left:0;margin-top:0;width:25.5pt;height:25.5pt;z-index:2517340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+fajYy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DDC648B" wp14:editId="1B0A0C1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3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4" o:spid="_x0000_s1082" style="position:absolute;left:0;text-align:left;margin-left:0;margin-top:0;width:25.5pt;height:25.5pt;z-index:2516910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LREUJM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Bischoff-Ferrari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B7E1E19" wp14:editId="6055A62F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698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02" name="Oval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5" o:spid="_x0000_s1083" style="position:absolute;left:0;text-align:left;margin-left:.55pt;margin-top:.55pt;width:25.5pt;height:25.5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0D531B7" wp14:editId="1DE10EC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01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5" o:spid="_x0000_s1084" style="position:absolute;left:0;text-align:left;margin-left:0;margin-top:0;width:25.5pt;height:25.5pt;z-index:2516920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A3wwXn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DFFAA59" wp14:editId="343706ED">
                      <wp:simplePos x="0" y="0"/>
                      <wp:positionH relativeFrom="margin">
                        <wp:posOffset>8890</wp:posOffset>
                      </wp:positionH>
                      <wp:positionV relativeFrom="margin">
                        <wp:posOffset>889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00" name="Oval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9" o:spid="_x0000_s1085" style="position:absolute;left:0;text-align:left;margin-left:.7pt;margin-top:.7pt;width:25.5pt;height:25.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E118FD5" wp14:editId="42C7C122">
                      <wp:simplePos x="0" y="0"/>
                      <wp:positionH relativeFrom="margin">
                        <wp:posOffset>5080</wp:posOffset>
                      </wp:positionH>
                      <wp:positionV relativeFrom="margin">
                        <wp:posOffset>1079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9" name="Oval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9" o:spid="_x0000_s1086" style="position:absolute;left:0;text-align:left;margin-left:.4pt;margin-top:.85pt;width:25.5pt;height:25.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4491EA1" wp14:editId="0428C1D6">
                      <wp:simplePos x="0" y="0"/>
                      <wp:positionH relativeFrom="margin">
                        <wp:posOffset>10795</wp:posOffset>
                      </wp:positionH>
                      <wp:positionV relativeFrom="margin">
                        <wp:posOffset>889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8" name="Oval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0" o:spid="_x0000_s1087" style="position:absolute;left:0;text-align:left;margin-left:.85pt;margin-top:.7pt;width:25.5pt;height:25.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AA0DCD3" wp14:editId="78445953">
                      <wp:simplePos x="0" y="0"/>
                      <wp:positionH relativeFrom="margin">
                        <wp:posOffset>-9525</wp:posOffset>
                      </wp:positionH>
                      <wp:positionV relativeFrom="margin">
                        <wp:posOffset>1270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7" name="Oval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1" o:spid="_x0000_s1088" style="position:absolute;left:0;text-align:left;margin-left:-.75pt;margin-top:1pt;width:25.5pt;height:25.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123BAB6" wp14:editId="02BED82C">
                      <wp:simplePos x="0" y="0"/>
                      <wp:positionH relativeFrom="margin">
                        <wp:posOffset>3175</wp:posOffset>
                      </wp:positionH>
                      <wp:positionV relativeFrom="margin">
                        <wp:posOffset>1460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6" name="Oval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89" style="position:absolute;left:0;text-align:left;margin-left:.25pt;margin-top:1.15pt;width:25.5pt;height:25.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E77D3CB" wp14:editId="0604FB5A">
                      <wp:simplePos x="0" y="0"/>
                      <wp:positionH relativeFrom="margin">
                        <wp:posOffset>8890</wp:posOffset>
                      </wp:positionH>
                      <wp:positionV relativeFrom="margin">
                        <wp:posOffset>1651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5" name="Oval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3" o:spid="_x0000_s1090" style="position:absolute;left:0;text-align:left;margin-left:.7pt;margin-top:1.3pt;width:25.5pt;height:25.5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Holmgren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82B659E" wp14:editId="03E6218A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4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0" o:spid="_x0000_s1091" style="position:absolute;left:0;text-align:left;margin-left:.55pt;margin-top:.8pt;width:25.5pt;height:25.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EA15505" wp14:editId="7E4768E5">
                      <wp:simplePos x="0" y="0"/>
                      <wp:positionH relativeFrom="margin">
                        <wp:posOffset>3175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93" name="Oval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8" o:spid="_x0000_s1092" style="position:absolute;left:0;text-align:left;margin-left:.25pt;margin-top:.8pt;width:25.5pt;height:25.5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4900F5B" wp14:editId="75A9DAC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192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7" o:spid="_x0000_s1093" style="position:absolute;left:0;text-align:left;margin-left:0;margin-top:0;width:25.5pt;height:25.5pt;z-index:2516940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Asf//N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03A80B3" wp14:editId="2F68114B">
                      <wp:simplePos x="0" y="0"/>
                      <wp:positionH relativeFrom="margin">
                        <wp:posOffset>4445</wp:posOffset>
                      </wp:positionH>
                      <wp:positionV relativeFrom="margin">
                        <wp:posOffset>2032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62" name="Oval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1" o:spid="_x0000_s1094" style="position:absolute;left:0;text-align:left;margin-left:.35pt;margin-top:1.6pt;width:25.5pt;height:25.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66C41EA" wp14:editId="4229756A">
                      <wp:simplePos x="0" y="0"/>
                      <wp:positionH relativeFrom="margin">
                        <wp:posOffset>-10795</wp:posOffset>
                      </wp:positionH>
                      <wp:positionV relativeFrom="margin">
                        <wp:posOffset>-48895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61" name="Oval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4" o:spid="_x0000_s1095" style="position:absolute;left:0;text-align:left;margin-left:-.85pt;margin-top:-38.5pt;width:25.5pt;height:25.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B8A4151" wp14:editId="11F8AA27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60" name="Oval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9" o:spid="_x0000_s1096" style="position:absolute;left:0;text-align:left;margin-left:.45pt;margin-top:.8pt;width:25.5pt;height:25.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BA458F6" wp14:editId="3AF59116">
                      <wp:simplePos x="0" y="0"/>
                      <wp:positionH relativeFrom="margin">
                        <wp:posOffset>8890</wp:posOffset>
                      </wp:positionH>
                      <wp:positionV relativeFrom="margin">
                        <wp:posOffset>2540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59" name="Oval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3" o:spid="_x0000_s1097" style="position:absolute;left:0;text-align:left;margin-left:.7pt;margin-top:2pt;width:25.5pt;height:25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 xml:space="preserve">Huang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9CBC9E9" wp14:editId="1A0DF671">
                      <wp:simplePos x="0" y="0"/>
                      <wp:positionH relativeFrom="margin">
                        <wp:posOffset>8255</wp:posOffset>
                      </wp:positionH>
                      <wp:positionV relativeFrom="margin">
                        <wp:posOffset>1333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58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6" o:spid="_x0000_s1098" style="position:absolute;left:0;text-align:left;margin-left:.65pt;margin-top:1.05pt;width:25.5pt;height:25.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4B41E33" wp14:editId="2CF7598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7" name="Oval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0" o:spid="_x0000_s1099" style="position:absolute;left:0;text-align:left;margin-left:0;margin-top:0;width:25.5pt;height:25.5pt;z-index:2517585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8316E93" wp14:editId="0B6BC68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6" name="Oval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1" o:spid="_x0000_s1100" style="position:absolute;left:0;text-align:left;margin-left:0;margin-top:0;width:25.5pt;height:25.5pt;z-index:2517596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0AC3409" wp14:editId="295514F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5" name="Oval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7" o:spid="_x0000_s1101" style="position:absolute;left:0;text-align:left;margin-left:0;margin-top:0;width:25.5pt;height:25.5pt;z-index:2517043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Aa/jwQ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0110298" wp14:editId="679D5F0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4" name="Oval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2" o:spid="_x0000_s1102" style="position:absolute;left:0;text-align:left;margin-left:0;margin-top:0;width:25.5pt;height:25.5pt;z-index:2516992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LyrwKo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B537945" wp14:editId="6C600AD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3" name="Oval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2" o:spid="_x0000_s1103" style="position:absolute;left:0;text-align:left;margin-left:0;margin-top:0;width:25.5pt;height:25.5pt;z-index:2517606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B8D55A4" wp14:editId="381B459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2" name="Oval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0" o:spid="_x0000_s1104" style="position:absolute;left:0;text-align:left;margin-left:0;margin-top:0;width:25.5pt;height:25.5pt;z-index:2517073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CHKAyU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Faes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948FFCF" wp14:editId="508A4EC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1" name="Oval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7" o:spid="_x0000_s1105" style="position:absolute;left:0;text-align:left;margin-left:0;margin-top:0;width:25.5pt;height:25.5pt;z-index:2517350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rOB0/y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4FD63C3" wp14:editId="67E91B8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0" name="Oval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6" o:spid="_x0000_s1106" style="position:absolute;left:0;text-align:left;margin-left:0;margin-top:0;width:25.5pt;height:25.5pt;z-index:2517442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4D14B1A" wp14:editId="1C3B0E79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49" name="Oval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2" o:spid="_x0000_s1107" style="position:absolute;left:0;text-align:left;margin-left:0;margin-top:0;width:25.5pt;height:25.5pt;z-index:2517094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D/pYBk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0A6EC56" wp14:editId="3EC55172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48" name="Oval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7" o:spid="_x0000_s1108" style="position:absolute;left:0;text-align:left;margin-left:0;margin-top:0;width:25.5pt;height:25.5pt;z-index:2517452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B+4i44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2D250B7" wp14:editId="496F4F3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47" name="Oval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5" o:spid="_x0000_s1109" style="position:absolute;left:0;text-align:left;margin-left:0;margin-top:0;width:25.5pt;height:25.5pt;z-index:2517022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psbShy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E3E45BF" wp14:editId="460691A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33" name="Oval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6" o:spid="_x0000_s1110" style="position:absolute;left:0;text-align:left;margin-left:0;margin-top:0;width:25.5pt;height:25.5pt;z-index:2517032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50E37F1" wp14:editId="0D84D99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32" name="Oval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8" o:spid="_x0000_s1111" style="position:absolute;left:0;text-align:left;margin-left:0;margin-top:0;width:25.5pt;height:25.5pt;z-index:2517463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A9QOvB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Huang 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C9C42CF" wp14:editId="51BBC79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31" name="Oval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1" o:spid="_x0000_s1112" style="position:absolute;left:0;text-align:left;margin-left:0;margin-top:0;width:25.5pt;height:25.5pt;z-index:2517493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SSdRtC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BE46470" wp14:editId="73EDF73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30" name="Oval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0" o:spid="_x0000_s1113" style="position:absolute;left:0;text-align:left;margin-left:0;margin-top:0;width:25.5pt;height:25.5pt;z-index:2517483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pDzJES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B31498E" wp14:editId="7CDF80F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9" name="Oval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3" o:spid="_x0000_s1114" style="position:absolute;left:0;text-align:left;margin-left:0;margin-top:0;width:25.5pt;height:25.5pt;z-index:2517616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" fillcolor="red">
                      <v:textbox>
                        <w:txbxContent>
                          <w:p w:rsidR="0014046C" w:rsidRDefault="0014046C" w:rsidP="0014046C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56335EF" wp14:editId="6A18E01F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8" name="Oval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3" o:spid="_x0000_s1115" style="position:absolute;left:0;text-align:left;margin-left:0;margin-top:0;width:25.5pt;height:25.5pt;z-index:2517104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75AFE58" wp14:editId="58DC6430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7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8" o:spid="_x0000_s1116" style="position:absolute;left:0;text-align:left;margin-left:0;margin-top:0;width:25.5pt;height:25.5pt;z-index:251705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AhWdhV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9FC66B2" wp14:editId="02FC8BA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6" name="Oval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9" o:spid="_x0000_s1117" style="position:absolute;left:0;text-align:left;margin-left:0;margin-top:0;width:25.5pt;height:25.5pt;z-index:2517063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DMQkDwIwIAAEM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D86B9CC" wp14:editId="24929411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5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9" o:spid="_x0000_s1118" style="position:absolute;left:0;text-align:left;margin-left:0;margin-top:0;width:25.5pt;height:25.5pt;z-index:251696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Spink</w:t>
            </w:r>
            <w:proofErr w:type="spellEnd"/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6470933" wp14:editId="0E38A5C6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24" name="Oval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8" o:spid="_x0000_s1119" style="position:absolute;left:0;text-align:left;margin-left:0;margin-top:0;width:25.5pt;height:25.5pt;z-index:2517360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E3C51E8" wp14:editId="5B1EF4D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31" name="Oval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1" o:spid="_x0000_s1120" style="position:absolute;left:0;text-align:left;margin-left:0;margin-top:0;width:25.5pt;height:25.5pt;z-index:2517084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A1T9sqIwIAAEI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DA4BC58" wp14:editId="43DA51B0">
                      <wp:simplePos x="0" y="0"/>
                      <wp:positionH relativeFrom="margin">
                        <wp:posOffset>12065</wp:posOffset>
                      </wp:positionH>
                      <wp:positionV relativeFrom="margin">
                        <wp:posOffset>1333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30" name="Oval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4" o:spid="_x0000_s1121" style="position:absolute;left:0;text-align:left;margin-left:.95pt;margin-top:1.05pt;width:25.5pt;height:25.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97C9EFC" wp14:editId="2CEBFF6B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9" name="Oval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2" o:spid="_x0000_s1122" style="position:absolute;left:0;text-align:left;margin-left:0;margin-top:0;width:25.5pt;height:25.5pt;z-index:2517504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Bus6gN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4B2657D" wp14:editId="7AEC6065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8" o:spid="_x0000_s1123" style="position:absolute;left:0;text-align:left;margin-left:0;margin-top:0;width:25.5pt;height:25.5pt;z-index:2516951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93B09C9" wp14:editId="48F3510A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7" name="Oval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3" o:spid="_x0000_s1124" style="position:absolute;left:0;text-align:left;margin-left:0;margin-top:0;width:25.5pt;height:25.5pt;z-index:2517514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DJexW6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978D17D" wp14:editId="6B096E9E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6" name="Oval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4" o:spid="_x0000_s1125" style="position:absolute;left:0;text-align:left;margin-left:0;margin-top:0;width:25.5pt;height:25.5pt;z-index:2517524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BZvmcSIgIAAEI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3E584CE" wp14:editId="7724B1C4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5" name="Oval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5" o:spid="_x0000_s1126" style="position:absolute;left:0;text-align:left;margin-left:0;margin-top:0;width:25.5pt;height:25.5pt;z-index:2517534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Freiberger</w:t>
            </w:r>
            <w:proofErr w:type="spellEnd"/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55C4B1B9" wp14:editId="75E2FA45">
                  <wp:extent cx="352425" cy="352425"/>
                  <wp:effectExtent l="0" t="0" r="9525" b="9525"/>
                  <wp:docPr id="1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1FA810C5" wp14:editId="0D981808">
                      <wp:simplePos x="0" y="0"/>
                      <wp:positionH relativeFrom="margin">
                        <wp:posOffset>15875</wp:posOffset>
                      </wp:positionH>
                      <wp:positionV relativeFrom="margin">
                        <wp:posOffset>2476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4" name="Oval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7" o:spid="_x0000_s1127" style="position:absolute;left:0;text-align:left;margin-left:1.25pt;margin-top:1.95pt;width:25.5pt;height:25.5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EDEA2CE" wp14:editId="5E187FA4">
                      <wp:simplePos x="0" y="0"/>
                      <wp:positionH relativeFrom="margin">
                        <wp:posOffset>10795</wp:posOffset>
                      </wp:positionH>
                      <wp:positionV relativeFrom="margin">
                        <wp:posOffset>2095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3" name="Oval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8" o:spid="_x0000_s1128" style="position:absolute;left:0;text-align:left;margin-left:.85pt;margin-top:1.65pt;width:25.5pt;height:25.5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CE5A95E" wp14:editId="419F5F7A">
                      <wp:simplePos x="0" y="0"/>
                      <wp:positionH relativeFrom="margin">
                        <wp:posOffset>12065</wp:posOffset>
                      </wp:positionH>
                      <wp:positionV relativeFrom="margin">
                        <wp:posOffset>127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2" name="Oval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9" o:spid="_x0000_s1129" style="position:absolute;left:0;text-align:left;margin-left:.95pt;margin-top:.1pt;width:25.5pt;height:25.5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1A1EAD8E" wp14:editId="25F4D915">
                  <wp:extent cx="352425" cy="352425"/>
                  <wp:effectExtent l="0" t="0" r="9525" b="9525"/>
                  <wp:docPr id="2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D38D2D2" wp14:editId="47FC941C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21" name="Oval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6" o:spid="_x0000_s1130" style="position:absolute;left:0;text-align:left;margin-left:0;margin-top:0;width:25.5pt;height:25.5pt;z-index:2517637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FCADD80" wp14:editId="64A03D7B">
                      <wp:simplePos x="0" y="0"/>
                      <wp:positionH relativeFrom="margin">
                        <wp:posOffset>15875</wp:posOffset>
                      </wp:positionH>
                      <wp:positionV relativeFrom="margin">
                        <wp:posOffset>-381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20" name="Oval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1" o:spid="_x0000_s1131" style="position:absolute;left:0;text-align:left;margin-left:1.25pt;margin-top:-.3pt;width:25.5pt;height:25.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2638A8C" wp14:editId="6FC70827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323850" cy="323850"/>
                      <wp:effectExtent l="0" t="0" r="19050" b="19050"/>
                      <wp:wrapSquare wrapText="bothSides"/>
                      <wp:docPr id="19" name="Oval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5" o:spid="_x0000_s1132" style="position:absolute;left:0;text-align:left;margin-left:0;margin-top:0;width:25.5pt;height:25.5pt;z-index:2517626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t>Neelematt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4190C491" wp14:editId="69D1C704">
                  <wp:extent cx="352425" cy="352425"/>
                  <wp:effectExtent l="0" t="0" r="9525" b="9525"/>
                  <wp:docPr id="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2FCCC436" wp14:editId="5D902AB3">
                  <wp:extent cx="352425" cy="352425"/>
                  <wp:effectExtent l="0" t="0" r="9525" b="9525"/>
                  <wp:docPr id="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EC3021F" wp14:editId="1A354B16">
                      <wp:simplePos x="0" y="0"/>
                      <wp:positionH relativeFrom="margin">
                        <wp:posOffset>9525</wp:posOffset>
                      </wp:positionH>
                      <wp:positionV relativeFrom="margin">
                        <wp:posOffset>4445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8" name="Oval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2" o:spid="_x0000_s1133" style="position:absolute;left:0;text-align:left;margin-left:.75pt;margin-top:.35pt;width:25.5pt;height:25.5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098E4D28" wp14:editId="3332B9EB">
                  <wp:extent cx="352425" cy="352425"/>
                  <wp:effectExtent l="0" t="0" r="9525" b="9525"/>
                  <wp:docPr id="5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3C1343AA" wp14:editId="4A179BB0">
                  <wp:extent cx="352425" cy="352425"/>
                  <wp:effectExtent l="0" t="0" r="9525" b="9525"/>
                  <wp:docPr id="6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6BC7AFE" wp14:editId="07C723C4">
                      <wp:simplePos x="0" y="0"/>
                      <wp:positionH relativeFrom="margin">
                        <wp:posOffset>15875</wp:posOffset>
                      </wp:positionH>
                      <wp:positionV relativeFrom="margin">
                        <wp:posOffset>762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7" name="Oval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6" o:spid="_x0000_s1134" style="position:absolute;left:0;text-align:left;margin-left:1.25pt;margin-top:.6pt;width:25.5pt;height:25.5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bookmarkStart w:id="0" w:name="_GoBack"/>
        <w:bookmarkEnd w:id="0"/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DB3C03C" wp14:editId="73E2BA2D">
                      <wp:simplePos x="0" y="0"/>
                      <wp:positionH relativeFrom="margin">
                        <wp:posOffset>11430</wp:posOffset>
                      </wp:positionH>
                      <wp:positionV relativeFrom="margin">
                        <wp:posOffset>2794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6" name="Oval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Default="0014046C" w:rsidP="0014046C">
                                  <w: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5" o:spid="_x0000_s1135" style="position:absolute;left:0;text-align:left;margin-left:.9pt;margin-top:2.2pt;width:25.5pt;height:25.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" fillcolor="#92d050">
                      <v:textbox>
                        <w:txbxContent>
                          <w:p w:rsidR="0014046C" w:rsidRDefault="0014046C" w:rsidP="0014046C">
                            <w:r>
                              <w:t>+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</w:tr>
      <w:tr w:rsidR="0014046C" w:rsidRPr="00AF6F75" w:rsidTr="00F22E8A">
        <w:trPr>
          <w:cantSplit/>
          <w:trHeight w:hRule="exact" w:val="680"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AF6F75">
              <w:rPr>
                <w:rFonts w:ascii="Times New Roman" w:hAnsi="Times New Roman"/>
                <w:szCs w:val="24"/>
              </w:rPr>
              <w:lastRenderedPageBreak/>
              <w:t>Sambrook</w:t>
            </w:r>
            <w:proofErr w:type="spellEnd"/>
            <w:r w:rsidRPr="00AF6F75">
              <w:rPr>
                <w:rFonts w:ascii="Times New Roman" w:hAnsi="Times New Roman"/>
                <w:szCs w:val="24"/>
              </w:rPr>
              <w:t xml:space="preserve"> </w:t>
            </w:r>
          </w:p>
          <w:p w:rsidR="0014046C" w:rsidRPr="00AF6F75" w:rsidRDefault="0014046C" w:rsidP="00F22E8A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AF6F75">
              <w:rPr>
                <w:rFonts w:ascii="Times New Roman" w:hAnsi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5C0D3E44" wp14:editId="031AA287">
                  <wp:extent cx="352425" cy="352425"/>
                  <wp:effectExtent l="0" t="0" r="9525" b="9525"/>
                  <wp:docPr id="7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2FD9D722" wp14:editId="531EEEC5">
                  <wp:extent cx="352425" cy="352425"/>
                  <wp:effectExtent l="0" t="0" r="9525" b="9525"/>
                  <wp:docPr id="8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4BAEDFB" wp14:editId="72489E08">
                      <wp:simplePos x="0" y="0"/>
                      <wp:positionH relativeFrom="margin">
                        <wp:posOffset>8255</wp:posOffset>
                      </wp:positionH>
                      <wp:positionV relativeFrom="margin">
                        <wp:posOffset>10160</wp:posOffset>
                      </wp:positionV>
                      <wp:extent cx="323850" cy="323850"/>
                      <wp:effectExtent l="0" t="0" r="19050" b="19050"/>
                      <wp:wrapSquare wrapText="bothSides"/>
                      <wp:docPr id="15" name="Oval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323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4046C" w:rsidRPr="00AF6F75" w:rsidRDefault="0014046C" w:rsidP="0014046C">
                                  <w:pPr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</w:pPr>
                                  <w:r w:rsidRPr="00AF6F75">
                                    <w:rPr>
                                      <w:rFonts w:ascii="Times New Roman" w:hAnsi="Times New Roman"/>
                                      <w:sz w:val="22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8" o:spid="_x0000_s1136" style="position:absolute;left:0;text-align:left;margin-left:.65pt;margin-top:.8pt;width:25.5pt;height:25.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" fillcolor="yellow">
                      <v:textbox>
                        <w:txbxContent>
                          <w:p w:rsidR="0014046C" w:rsidRPr="00AF6F75" w:rsidRDefault="0014046C" w:rsidP="0014046C">
                            <w:pPr>
                              <w:rPr>
                                <w:rFonts w:ascii="Times New Roman" w:hAnsi="Times New Roman"/>
                                <w:sz w:val="22"/>
                              </w:rPr>
                            </w:pPr>
                            <w:r w:rsidRPr="00AF6F75">
                              <w:rPr>
                                <w:rFonts w:ascii="Times New Roman" w:hAnsi="Times New Roman"/>
                                <w:sz w:val="22"/>
                              </w:rPr>
                              <w:t>?</w:t>
                            </w:r>
                          </w:p>
                        </w:txbxContent>
                      </v:textbox>
                      <w10:wrap type="square" anchorx="margin" anchory="margin"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 w:val="22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 w:val="22"/>
                <w:lang w:eastAsia="en-GB"/>
              </w:rPr>
              <w:drawing>
                <wp:inline distT="0" distB="0" distL="0" distR="0" wp14:anchorId="0869E7E3" wp14:editId="61F1A02B">
                  <wp:extent cx="352425" cy="352425"/>
                  <wp:effectExtent l="0" t="0" r="9525" b="9525"/>
                  <wp:docPr id="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27D03182" wp14:editId="7908097C">
                  <wp:extent cx="352425" cy="352425"/>
                  <wp:effectExtent l="0" t="0" r="9525" b="9525"/>
                  <wp:docPr id="10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4460E244" wp14:editId="53D52D15">
                  <wp:extent cx="352425" cy="352425"/>
                  <wp:effectExtent l="0" t="0" r="9525" b="9525"/>
                  <wp:docPr id="11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046C" w:rsidRPr="00AF6F75" w:rsidRDefault="0014046C" w:rsidP="00F22E8A">
            <w:pPr>
              <w:jc w:val="center"/>
              <w:rPr>
                <w:rFonts w:ascii="Times New Roman" w:hAnsi="Times New Roman"/>
                <w:noProof/>
                <w:szCs w:val="24"/>
                <w:lang w:eastAsia="en-GB"/>
              </w:rPr>
            </w:pPr>
            <w:r w:rsidRPr="00AF6F75">
              <w:rPr>
                <w:rFonts w:ascii="Times New Roman" w:hAnsi="Times New Roman"/>
                <w:noProof/>
                <w:szCs w:val="24"/>
                <w:lang w:eastAsia="en-GB"/>
              </w:rPr>
              <w:drawing>
                <wp:inline distT="0" distB="0" distL="0" distR="0" wp14:anchorId="342F6B6D" wp14:editId="1A39048C">
                  <wp:extent cx="352425" cy="352425"/>
                  <wp:effectExtent l="0" t="0" r="9525" b="9525"/>
                  <wp:docPr id="12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4046C" w:rsidRPr="00911830" w:rsidRDefault="0014046C" w:rsidP="0014046C">
      <w:pPr>
        <w:rPr>
          <w:rFonts w:ascii="Times New Roman" w:hAnsi="Times New Roman"/>
          <w:szCs w:val="24"/>
        </w:rPr>
      </w:pPr>
      <w:r w:rsidRPr="00911830">
        <w:rPr>
          <w:rFonts w:ascii="Times New Roman" w:hAnsi="Times New Roman"/>
          <w:szCs w:val="24"/>
        </w:rPr>
        <w:t>Key: + Low risk of bias; - High risk of bias</w:t>
      </w:r>
      <w:proofErr w:type="gramStart"/>
      <w:r w:rsidRPr="00911830">
        <w:rPr>
          <w:rFonts w:ascii="Times New Roman" w:hAnsi="Times New Roman"/>
          <w:szCs w:val="24"/>
        </w:rPr>
        <w:t>; ?</w:t>
      </w:r>
      <w:proofErr w:type="gramEnd"/>
      <w:r w:rsidRPr="00911830">
        <w:rPr>
          <w:rFonts w:ascii="Times New Roman" w:hAnsi="Times New Roman"/>
          <w:szCs w:val="24"/>
        </w:rPr>
        <w:t xml:space="preserve"> Unclear risk of bias; NA data not collected on fractures as part of study</w:t>
      </w:r>
    </w:p>
    <w:p w:rsidR="0097245F" w:rsidRDefault="0097245F"/>
    <w:sectPr w:rsidR="00972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6C"/>
    <w:rsid w:val="0014046C"/>
    <w:rsid w:val="004A5272"/>
    <w:rsid w:val="0097245F"/>
    <w:rsid w:val="009A787A"/>
    <w:rsid w:val="00AF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6C"/>
    <w:pPr>
      <w:spacing w:after="24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6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6C"/>
    <w:pPr>
      <w:spacing w:after="24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Victoria</dc:creator>
  <cp:keywords/>
  <dc:description/>
  <cp:lastModifiedBy>Goodwin, Victoria</cp:lastModifiedBy>
  <cp:revision>2</cp:revision>
  <dcterms:created xsi:type="dcterms:W3CDTF">2013-12-18T10:07:00Z</dcterms:created>
  <dcterms:modified xsi:type="dcterms:W3CDTF">2013-12-18T10:07:00Z</dcterms:modified>
</cp:coreProperties>
</file>